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CCED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2</w:t>
      </w:r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. Perioperativ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latelet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parameters and functional indices between APC and control grou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DA97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613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26F8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PC group</w:t>
            </w:r>
          </w:p>
          <w:p w14:paraId="4C0D4A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67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C622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Control group</w:t>
            </w:r>
          </w:p>
          <w:p w14:paraId="75397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67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817E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t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832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value</w:t>
            </w:r>
          </w:p>
        </w:tc>
      </w:tr>
      <w:tr w14:paraId="6C2A9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B1A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Platelet count (1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/L)</w:t>
            </w:r>
          </w:p>
        </w:tc>
      </w:tr>
      <w:tr w14:paraId="0A2EF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59A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B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221.24±56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A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219.69±53.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0592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D28D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807</w:t>
            </w:r>
          </w:p>
        </w:tc>
      </w:tr>
      <w:tr w14:paraId="1A61A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2DC5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37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54.81±48.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E8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215.31±49.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2148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7.1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8BA04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＜0.001</w:t>
            </w:r>
          </w:p>
        </w:tc>
      </w:tr>
      <w:tr w14:paraId="70F1F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543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1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32.06±34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3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29.49±35.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44D6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4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8E82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668</w:t>
            </w:r>
          </w:p>
        </w:tc>
      </w:tr>
      <w:tr w14:paraId="49DFF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8D5B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9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35.91±44.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8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24.19±38.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AB85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6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DE1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06</w:t>
            </w:r>
          </w:p>
        </w:tc>
      </w:tr>
      <w:tr w14:paraId="5C8C8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308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8B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39.76±49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7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32.11±51.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FFF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4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7539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667</w:t>
            </w:r>
          </w:p>
        </w:tc>
      </w:tr>
      <w:tr w14:paraId="3E24D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C8C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6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51.57±61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7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31.09±46.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61F5F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2.1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230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032</w:t>
            </w:r>
          </w:p>
        </w:tc>
      </w:tr>
      <w:tr w14:paraId="0CC27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6BB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R (min)</w:t>
            </w:r>
          </w:p>
        </w:tc>
      </w:tr>
      <w:tr w14:paraId="406C9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EDF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EA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06±1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BB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16±1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1E2DA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0.5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6F4D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616</w:t>
            </w:r>
          </w:p>
        </w:tc>
      </w:tr>
      <w:tr w14:paraId="11122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473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0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.96±1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A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29±1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28A0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1.53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CA5A8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27</w:t>
            </w:r>
          </w:p>
        </w:tc>
      </w:tr>
      <w:tr w14:paraId="6DC40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BA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7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28±1.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1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.98±1.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8DDA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3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04E6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79</w:t>
            </w:r>
          </w:p>
        </w:tc>
      </w:tr>
      <w:tr w14:paraId="0764D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51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4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.73±0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E4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.43±1.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189B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7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D7E6D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081</w:t>
            </w:r>
          </w:p>
        </w:tc>
      </w:tr>
      <w:tr w14:paraId="56F57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EC4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59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01±1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DA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00±1.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59024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0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FA6A8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988</w:t>
            </w:r>
          </w:p>
        </w:tc>
      </w:tr>
      <w:tr w14:paraId="52701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17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9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47±1.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07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.22±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7DD7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3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E3984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95</w:t>
            </w:r>
          </w:p>
        </w:tc>
      </w:tr>
      <w:tr w14:paraId="33A40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9A1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MA (mm)</w:t>
            </w:r>
          </w:p>
        </w:tc>
      </w:tr>
      <w:tr w14:paraId="1CC60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243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4.55±7.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A5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3.20±7.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FADB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0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00938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291</w:t>
            </w:r>
          </w:p>
        </w:tc>
      </w:tr>
      <w:tr w14:paraId="27947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95C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AD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0.71±7.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45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2.58±6.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9FC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1.49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52F69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38</w:t>
            </w:r>
          </w:p>
        </w:tc>
      </w:tr>
      <w:tr w14:paraId="77EBF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FD5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BC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8.15±9.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61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58.57±7.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B879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0.2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8111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767</w:t>
            </w:r>
          </w:p>
        </w:tc>
      </w:tr>
      <w:tr w14:paraId="735D1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CF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C7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2.59±7.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1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1.43±6.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BEFA7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9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9983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341</w:t>
            </w:r>
          </w:p>
        </w:tc>
      </w:tr>
      <w:tr w14:paraId="70A9E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3F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FD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6.19±5.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19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4.53±6.8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6BE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5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940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30</w:t>
            </w:r>
          </w:p>
        </w:tc>
      </w:tr>
      <w:tr w14:paraId="2A884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E5C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1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8.45±5.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4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7.59±7.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00B5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76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FBC8C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444</w:t>
            </w:r>
          </w:p>
        </w:tc>
      </w:tr>
      <w:tr w14:paraId="3A8AA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CA0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Angle (°)</w:t>
            </w:r>
          </w:p>
        </w:tc>
      </w:tr>
      <w:tr w14:paraId="1F4F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9BE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35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7.86±5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F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6.83±5.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AEF9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1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2E1D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272</w:t>
            </w:r>
          </w:p>
        </w:tc>
      </w:tr>
      <w:tr w14:paraId="3D843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3F3F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38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5.47±7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1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5.94±6.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449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0.4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D54C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681</w:t>
            </w:r>
          </w:p>
        </w:tc>
      </w:tr>
      <w:tr w14:paraId="25BAC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604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9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4.02±6.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3B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5.09±5.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50121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0.9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9AD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325</w:t>
            </w:r>
          </w:p>
        </w:tc>
      </w:tr>
      <w:tr w14:paraId="4BDA3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2F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4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7.76±4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D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6.99±5.2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6FC69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8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A96B3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386</w:t>
            </w:r>
          </w:p>
        </w:tc>
      </w:tr>
      <w:tr w14:paraId="78427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DE6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DB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9.76±3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8.73±5.5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BAD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1.3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BF15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190</w:t>
            </w:r>
          </w:p>
        </w:tc>
      </w:tr>
      <w:tr w14:paraId="25461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676D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T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C9E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69.91±3.9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C129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70.39±3.8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C4DF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-0.69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49D7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"/>
              </w:rPr>
              <w:t>0.487</w:t>
            </w:r>
          </w:p>
        </w:tc>
      </w:tr>
    </w:tbl>
    <w:p w14:paraId="7C05B4D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PC, autologous platelet concentrate;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vertAlign w:val="baseline"/>
          <w:lang w:val="en-US" w:eastAsia="zh-CN" w:bidi="ar"/>
        </w:rPr>
        <w:t>R, reaction time; MA, maximum amplitude; angle, alpha angle.</w:t>
      </w:r>
    </w:p>
    <w:p w14:paraId="637772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2F4224"/>
    <w:rsid w:val="0AB76F82"/>
    <w:rsid w:val="20BB4A23"/>
    <w:rsid w:val="2AB52E82"/>
    <w:rsid w:val="50724F3D"/>
    <w:rsid w:val="538C1421"/>
    <w:rsid w:val="53CB3A2A"/>
    <w:rsid w:val="562F4224"/>
    <w:rsid w:val="620E294A"/>
    <w:rsid w:val="63B81C05"/>
    <w:rsid w:val="67BA40A0"/>
    <w:rsid w:val="72EF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1060</Characters>
  <Lines>0</Lines>
  <Paragraphs>0</Paragraphs>
  <TotalTime>0</TotalTime>
  <ScaleCrop>false</ScaleCrop>
  <LinksUpToDate>false</LinksUpToDate>
  <CharactersWithSpaces>10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4:11:00Z</dcterms:created>
  <dc:creator>Jie Gao</dc:creator>
  <cp:lastModifiedBy>Jie Gao</cp:lastModifiedBy>
  <dcterms:modified xsi:type="dcterms:W3CDTF">2025-07-16T11:5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DD47F7DA5C7479F9871B342595DC40F_13</vt:lpwstr>
  </property>
  <property fmtid="{D5CDD505-2E9C-101B-9397-08002B2CF9AE}" pid="4" name="KSOTemplateDocerSaveRecord">
    <vt:lpwstr>eyJoZGlkIjoiNDk2Y2NjMTA2OGY2YzgxNDNlNTNhZjEzMjRhOTZiNTEiLCJ1c2VySWQiOiIzODg0MjgxOTgifQ==</vt:lpwstr>
  </property>
</Properties>
</file>